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D2B" w:rsidRPr="00002AE3" w:rsidRDefault="008305D8" w:rsidP="009E1D2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4</w:t>
      </w:r>
      <w:bookmarkStart w:id="0" w:name="_GoBack"/>
      <w:bookmarkEnd w:id="0"/>
      <w:r w:rsidR="00C64639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9E1D2B" w:rsidRPr="00002AE3">
        <w:rPr>
          <w:rFonts w:ascii="Arial" w:hAnsi="Arial" w:cs="Arial"/>
          <w:b/>
          <w:sz w:val="24"/>
          <w:szCs w:val="24"/>
          <w:lang w:val="en-GB"/>
        </w:rPr>
        <w:t>. List of oligonucleotides used in this study.</w:t>
      </w:r>
      <w:r w:rsidR="009E1D2B" w:rsidRPr="00002AE3">
        <w:rPr>
          <w:rFonts w:ascii="Arial" w:hAnsi="Arial" w:cs="Arial"/>
          <w:sz w:val="24"/>
          <w:szCs w:val="24"/>
          <w:lang w:val="en-GB"/>
        </w:rPr>
        <w:t xml:space="preserve"> Sequences are shown in 5’</w:t>
      </w:r>
      <w:r w:rsidR="009E1D2B" w:rsidRPr="00002AE3">
        <w:rPr>
          <w:rFonts w:ascii="Arial" w:hAnsi="Arial" w:cs="Arial"/>
          <w:sz w:val="24"/>
          <w:szCs w:val="24"/>
          <w:lang w:val="en-GB"/>
        </w:rPr>
        <w:sym w:font="Wingdings" w:char="F0E0"/>
      </w:r>
      <w:r w:rsidR="009E1D2B" w:rsidRPr="00002AE3">
        <w:rPr>
          <w:rFonts w:ascii="Arial" w:hAnsi="Arial" w:cs="Arial"/>
          <w:sz w:val="24"/>
          <w:szCs w:val="24"/>
          <w:lang w:val="en-GB"/>
        </w:rPr>
        <w:t>3’ direction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4295"/>
        <w:gridCol w:w="2157"/>
      </w:tblGrid>
      <w:tr w:rsidR="009E1D2B" w:rsidRPr="00002AE3" w:rsidTr="009E1D2B"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Sequence 5’</w:t>
            </w:r>
            <w:r w:rsidRPr="00002AE3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E0"/>
            </w:r>
            <w:r w:rsidRPr="00002AE3">
              <w:rPr>
                <w:rFonts w:ascii="Arial" w:hAnsi="Arial" w:cs="Arial"/>
                <w:bCs/>
                <w:sz w:val="20"/>
                <w:szCs w:val="20"/>
                <w:lang w:val="en-GB"/>
              </w:rPr>
              <w:t>3’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Usage</w:t>
            </w:r>
          </w:p>
        </w:tc>
      </w:tr>
      <w:tr w:rsidR="009E1D2B" w:rsidRPr="00002AE3" w:rsidTr="009E1D2B">
        <w:tc>
          <w:tcPr>
            <w:tcW w:w="2762" w:type="dxa"/>
            <w:tcBorders>
              <w:top w:val="single" w:sz="4" w:space="0" w:color="auto"/>
            </w:tcBorders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fwd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AATTTCTACTAATCTTCT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ACGCCGGCAACGAGTAATG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2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GTCTCCGCTTCTTC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2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CCGGCGGCAACGAGTG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3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GCCATCTCTTCTTC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3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CCGGCGGCAACGAGTG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4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TGGCTAATCATTTTGTGT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4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02AE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CATCGGCCACCACACCGA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5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TCGAAGTTTGCTGGTC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5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ACGGCGGCAACGAGTG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6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GATTTCGACCAACT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6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ACGTTGACAACGAGTA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7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TGCAAGAAGCAGGTA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7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TAATGACCTTTATCGCAA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8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TTCAATGGGCGAAGAA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8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TGACCGACATCGTTCAT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9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AACCAGCGATAACCA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9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ATCTACTACACTTATAGT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TkRALFL10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AAATCCCTTTTTCTAC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0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ATGTGTTTATAGCATCT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ull-length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CTTCTCCACCTGCTGCTG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AACCTCCTCCTTGCTTC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2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CGCGCTTCAATTGCCGA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2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ATCTACGACCAGCAACCGC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3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TACGCGCCGACGTATCAG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3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GGTGACGAGATGCAGCGA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4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GACTCGCGAGAGACGCCA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4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CGTCCACCTAGGACTCGTC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5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ATGATCGCGCTCGCATTTC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5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CGGCATCTGCTGCCGA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6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GCGATTTCGACCAACTTGCTTC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6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GGCAGCCGGACTGGTGAAA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7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CCAGTCCGTGCAATAGCAC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7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GCCTATGCTCTTCGGCGTC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8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GCGAAGAACCCCAATCTG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8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CCGCCGCCTCACAGT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9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ACCACAACACCGCCTTC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9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ACCGCCGCTACATGC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0_qPCR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ACTGTAAGGGGAAAGGGGTCG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0_qPCR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CATCTCTCGCACATCTCGTGAT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ef1α_</w:t>
            </w: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qPCR_fwd</w:t>
            </w:r>
            <w:proofErr w:type="spellEnd"/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GAGAGATTCGAGAAGGAAG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ef1α_</w:t>
            </w: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qPCR_rev</w:t>
            </w:r>
            <w:proofErr w:type="spellEnd"/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TGTGCAGTAGTACTTGGTG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P_qPCR_fwd</w:t>
            </w:r>
            <w:proofErr w:type="spellEnd"/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GTCGATCTCAAGGATGTTGT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P_qPCR_rev</w:t>
            </w:r>
            <w:proofErr w:type="spellEnd"/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AGCTTTGAGAAGAACCAAC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qPCR analysis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proto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TGTACTATAACTGTCGATCCGG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PR/Cas9 protospacer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proto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ACCCGGATCGACAGTTATAGT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PR/Cas9 protospacer</w:t>
            </w:r>
          </w:p>
        </w:tc>
      </w:tr>
      <w:tr w:rsidR="009E1D2B" w:rsidRPr="008305D8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RISPR-</w:t>
            </w: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CCAGGATTAGAATGATTAGG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quencing of CRISPR/Cas9 vector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proTkRALFL1-NcoI-fwd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ACCATGGCTACGACGAACCACATAAGT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eterologous express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proTkRALFL1-XhoI-rev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AACTCGAGTCAACGCCGGCAACGAGTAA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eterologous express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7_promotor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AATACGACTCACTATAGG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quencing of expression vector</w:t>
            </w:r>
          </w:p>
        </w:tc>
      </w:tr>
      <w:tr w:rsidR="009E1D2B" w:rsidRPr="008305D8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6FAM-TkRALFL1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2E74B5" w:themeColor="accent1" w:themeShade="BF"/>
                <w:sz w:val="20"/>
                <w:szCs w:val="20"/>
                <w:lang w:val="en-GB"/>
              </w:rPr>
              <w:t>6FAM-</w:t>
            </w: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CAATTTCTACTAATCTTCT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mplification for FLA, 5‘-6FAM label 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TkRALFL1_downstream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AATCAAGTCAGGAGTAAACAGCA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mplification for FLA 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as9_fwd</w:t>
            </w:r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GCTCCCTAAGCACTCTTTGCTC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as9</w:t>
            </w: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mplification</w:t>
            </w:r>
          </w:p>
        </w:tc>
      </w:tr>
      <w:tr w:rsidR="009E1D2B" w:rsidRPr="00002AE3" w:rsidTr="009E1D2B">
        <w:tc>
          <w:tcPr>
            <w:tcW w:w="2762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as9_rev</w:t>
            </w:r>
          </w:p>
        </w:tc>
        <w:tc>
          <w:tcPr>
            <w:tcW w:w="4295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CTTCCCATCACCTTCACCAAC</w:t>
            </w:r>
          </w:p>
        </w:tc>
        <w:tc>
          <w:tcPr>
            <w:tcW w:w="2157" w:type="dxa"/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Cas9</w:t>
            </w: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mplification</w:t>
            </w:r>
          </w:p>
        </w:tc>
      </w:tr>
      <w:tr w:rsidR="009E1D2B" w:rsidRPr="00002AE3" w:rsidTr="009E1D2B">
        <w:tc>
          <w:tcPr>
            <w:tcW w:w="2762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GAPDH_fwd</w:t>
            </w:r>
            <w:proofErr w:type="spellEnd"/>
          </w:p>
        </w:tc>
        <w:tc>
          <w:tcPr>
            <w:tcW w:w="4295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TTCAGAGAGATGATGTT</w:t>
            </w:r>
          </w:p>
        </w:tc>
        <w:tc>
          <w:tcPr>
            <w:tcW w:w="2157" w:type="dxa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GAPDH</w:t>
            </w: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mplification</w:t>
            </w:r>
          </w:p>
        </w:tc>
      </w:tr>
      <w:tr w:rsidR="009E1D2B" w:rsidRPr="00002AE3" w:rsidTr="009E1D2B">
        <w:tc>
          <w:tcPr>
            <w:tcW w:w="27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GAPDH rev</w:t>
            </w:r>
          </w:p>
        </w:tc>
        <w:tc>
          <w:tcPr>
            <w:tcW w:w="42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0"/>
                <w:lang w:val="en-GB"/>
              </w:rPr>
              <w:t>CTTCCACCTCTCCAGTCCTT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1D2B" w:rsidRPr="00002AE3" w:rsidRDefault="009E1D2B" w:rsidP="00FC06C0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02AE3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GAPDH</w:t>
            </w:r>
            <w:r w:rsidRPr="00002AE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mplification</w:t>
            </w:r>
          </w:p>
        </w:tc>
      </w:tr>
    </w:tbl>
    <w:p w:rsidR="00FA1EFC" w:rsidRPr="009E1D2B" w:rsidRDefault="00FA1EFC" w:rsidP="009E1D2B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sectPr w:rsidR="00FA1EFC" w:rsidRPr="009E1D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3EB"/>
    <w:rsid w:val="008305D8"/>
    <w:rsid w:val="009E1D2B"/>
    <w:rsid w:val="00C64639"/>
    <w:rsid w:val="00C733EB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BDD36"/>
  <w15:chartTrackingRefBased/>
  <w15:docId w15:val="{9B363D55-F0FC-438F-B9B0-8AF688CF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1D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1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243B3A.dotm</Template>
  <TotalTime>0</TotalTime>
  <Pages>3</Pages>
  <Words>471</Words>
  <Characters>2974</Characters>
  <Application>Microsoft Office Word</Application>
  <DocSecurity>0</DocSecurity>
  <Lines>24</Lines>
  <Paragraphs>6</Paragraphs>
  <ScaleCrop>false</ScaleCrop>
  <Company>WWU Münster IVV4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eghaus</dc:creator>
  <cp:keywords/>
  <dc:description/>
  <cp:lastModifiedBy>Annika Wieghaus</cp:lastModifiedBy>
  <cp:revision>4</cp:revision>
  <dcterms:created xsi:type="dcterms:W3CDTF">2018-06-01T10:47:00Z</dcterms:created>
  <dcterms:modified xsi:type="dcterms:W3CDTF">2019-01-30T21:42:00Z</dcterms:modified>
</cp:coreProperties>
</file>